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149" w:rsidRPr="00164B20" w:rsidRDefault="00F85149" w:rsidP="00936F87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4B20">
        <w:rPr>
          <w:rFonts w:ascii="Times New Roman" w:hAnsi="Times New Roman" w:cs="Times New Roman"/>
          <w:color w:val="000000" w:themeColor="text1"/>
          <w:sz w:val="24"/>
          <w:szCs w:val="24"/>
        </w:rPr>
        <w:t>Table S2</w:t>
      </w:r>
      <w:r w:rsidR="00082B6A" w:rsidRPr="00164B2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64B2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284C25" w:rsidRPr="00164B20">
        <w:rPr>
          <w:rFonts w:ascii="Times New Roman" w:hAnsi="Times New Roman" w:cs="Times New Roman"/>
          <w:color w:val="000000" w:themeColor="text1"/>
          <w:sz w:val="24"/>
          <w:szCs w:val="24"/>
        </w:rPr>
        <w:t>related to Fig. 2</w:t>
      </w:r>
      <w:r w:rsidR="00284C25" w:rsidRPr="00164B2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164B2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umerical values of Single sensillum recording measurements in spikes/s for odorants used in the DREAM treatment at a dilution of 10</w:t>
      </w:r>
      <w:r w:rsidRPr="00164B20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-4</w:t>
      </w:r>
      <w:r w:rsidRPr="00164B2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nd 10</w:t>
      </w:r>
      <w:r w:rsidRPr="00164B20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-1</w:t>
      </w:r>
    </w:p>
    <w:tbl>
      <w:tblPr>
        <w:tblStyle w:val="LightShading-Accent3"/>
        <w:tblW w:w="11126" w:type="dxa"/>
        <w:tblLayout w:type="fixed"/>
        <w:tblLook w:val="04A0" w:firstRow="1" w:lastRow="0" w:firstColumn="1" w:lastColumn="0" w:noHBand="0" w:noVBand="1"/>
      </w:tblPr>
      <w:tblGrid>
        <w:gridCol w:w="2718"/>
        <w:gridCol w:w="900"/>
        <w:gridCol w:w="990"/>
        <w:gridCol w:w="900"/>
        <w:gridCol w:w="990"/>
        <w:gridCol w:w="900"/>
        <w:gridCol w:w="990"/>
        <w:gridCol w:w="900"/>
        <w:gridCol w:w="1028"/>
        <w:gridCol w:w="810"/>
      </w:tblGrid>
      <w:tr w:rsidR="00EB1B03" w:rsidRPr="00164B20" w:rsidTr="00164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:rsidR="00EB1B03" w:rsidRPr="00164B20" w:rsidRDefault="00EB1B03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dorant/chemosensory receptor</w:t>
            </w:r>
          </w:p>
        </w:tc>
        <w:tc>
          <w:tcPr>
            <w:tcW w:w="90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19a</w:t>
            </w:r>
            <w:bookmarkStart w:id="0" w:name="_GoBack"/>
            <w:bookmarkEnd w:id="0"/>
          </w:p>
        </w:tc>
        <w:tc>
          <w:tcPr>
            <w:tcW w:w="99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22a</w:t>
            </w:r>
          </w:p>
        </w:tc>
        <w:tc>
          <w:tcPr>
            <w:tcW w:w="90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35a</w:t>
            </w:r>
          </w:p>
        </w:tc>
        <w:tc>
          <w:tcPr>
            <w:tcW w:w="99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47a</w:t>
            </w:r>
          </w:p>
        </w:tc>
        <w:tc>
          <w:tcPr>
            <w:tcW w:w="90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47b</w:t>
            </w:r>
          </w:p>
        </w:tc>
        <w:tc>
          <w:tcPr>
            <w:tcW w:w="99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49b</w:t>
            </w:r>
          </w:p>
        </w:tc>
        <w:tc>
          <w:tcPr>
            <w:tcW w:w="90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67c</w:t>
            </w:r>
          </w:p>
        </w:tc>
        <w:tc>
          <w:tcPr>
            <w:tcW w:w="1028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82a</w:t>
            </w:r>
          </w:p>
        </w:tc>
        <w:tc>
          <w:tcPr>
            <w:tcW w:w="810" w:type="dxa"/>
          </w:tcPr>
          <w:p w:rsidR="00EB1B03" w:rsidRPr="00164B20" w:rsidRDefault="00EB1B03" w:rsidP="0032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I</w:t>
            </w:r>
            <w:r w:rsidR="00324173"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r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31a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:rsidR="00EB1B03" w:rsidRPr="00164B20" w:rsidRDefault="00EB1B03" w:rsidP="00EB1B03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Valencen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  <w:tc>
          <w:tcPr>
            <w:tcW w:w="99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0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028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6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Methyl butyr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9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7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0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Methyl-1-propanol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6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7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Propyl acet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990" w:type="dxa"/>
            <w:noWrap/>
          </w:tcPr>
          <w:p w:rsidR="00EB1B03" w:rsidRPr="00164B20" w:rsidRDefault="001478F3" w:rsidP="00147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6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2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Methyl laur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9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6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Guaiacol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7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0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Ethyl lact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0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7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9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9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Geranyl acet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9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7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6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2-Oxovaleric acid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2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7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2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</w:t>
            </w:r>
          </w:p>
        </w:tc>
      </w:tr>
      <w:tr w:rsidR="00531F27" w:rsidRPr="00164B20" w:rsidTr="00164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Valencen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028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Methyl butyr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2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3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2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9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Methyl-1-propanol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8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Propyl acet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990" w:type="dxa"/>
            <w:noWrap/>
          </w:tcPr>
          <w:p w:rsidR="00EB1B03" w:rsidRPr="00164B20" w:rsidRDefault="001478F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9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0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Methyl laur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1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8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Guaiacol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9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5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6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2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6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Ethyl lact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0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</w:t>
            </w:r>
          </w:p>
        </w:tc>
      </w:tr>
      <w:tr w:rsidR="00164B20" w:rsidRPr="00164B20" w:rsidTr="0016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Geranyl acetate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4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0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1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9</w:t>
            </w:r>
          </w:p>
        </w:tc>
      </w:tr>
      <w:tr w:rsidR="00531F27" w:rsidRPr="00164B20" w:rsidTr="0016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noWrap/>
          </w:tcPr>
          <w:p w:rsidR="00EB1B03" w:rsidRPr="00164B20" w:rsidRDefault="00EB1B03" w:rsidP="0098261F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2-Oxovaleric acid 10</w:t>
            </w:r>
            <w:r w:rsidRPr="00164B20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6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1</w:t>
            </w:r>
          </w:p>
        </w:tc>
        <w:tc>
          <w:tcPr>
            <w:tcW w:w="1028" w:type="dxa"/>
            <w:noWrap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3</w:t>
            </w:r>
          </w:p>
        </w:tc>
        <w:tc>
          <w:tcPr>
            <w:tcW w:w="810" w:type="dxa"/>
          </w:tcPr>
          <w:p w:rsidR="00EB1B03" w:rsidRPr="00164B20" w:rsidRDefault="00EB1B03" w:rsidP="0098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4B2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</w:t>
            </w:r>
          </w:p>
        </w:tc>
      </w:tr>
    </w:tbl>
    <w:p w:rsidR="00783A05" w:rsidRDefault="00783A05"/>
    <w:sectPr w:rsidR="00783A05" w:rsidSect="00141214">
      <w:pgSz w:w="12240" w:h="15840"/>
      <w:pgMar w:top="1440" w:right="1440" w:bottom="144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B03"/>
    <w:rsid w:val="00082B6A"/>
    <w:rsid w:val="00141214"/>
    <w:rsid w:val="001478F3"/>
    <w:rsid w:val="00164B20"/>
    <w:rsid w:val="00284C25"/>
    <w:rsid w:val="00324173"/>
    <w:rsid w:val="00531F27"/>
    <w:rsid w:val="00783A05"/>
    <w:rsid w:val="00936F87"/>
    <w:rsid w:val="00CE7F32"/>
    <w:rsid w:val="00EB1B03"/>
    <w:rsid w:val="00F8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EB1B0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851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EB1B0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851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oerte</dc:creator>
  <cp:lastModifiedBy>Sarah Koerte</cp:lastModifiedBy>
  <cp:revision>8</cp:revision>
  <dcterms:created xsi:type="dcterms:W3CDTF">2018-04-30T07:34:00Z</dcterms:created>
  <dcterms:modified xsi:type="dcterms:W3CDTF">2018-07-09T14:41:00Z</dcterms:modified>
</cp:coreProperties>
</file>